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71FAB" w14:textId="4B569B64" w:rsidR="008F2FE7" w:rsidRDefault="00B752CC" w:rsidP="00B752CC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9B6BA2">
        <w:rPr>
          <w:b/>
          <w:bCs/>
          <w:color w:val="000000" w:themeColor="text1"/>
          <w:sz w:val="20"/>
          <w:szCs w:val="20"/>
          <w:lang w:val="en-US"/>
        </w:rPr>
        <w:t>Supplementary Table</w:t>
      </w:r>
      <w:r w:rsidR="008F2FE7">
        <w:rPr>
          <w:b/>
          <w:bCs/>
          <w:color w:val="000000" w:themeColor="text1"/>
          <w:sz w:val="20"/>
          <w:szCs w:val="20"/>
          <w:lang w:val="en-US"/>
        </w:rPr>
        <w:t>s</w:t>
      </w:r>
    </w:p>
    <w:p w14:paraId="5C0BA08E" w14:textId="77777777" w:rsidR="008F2FE7" w:rsidRDefault="008F2FE7" w:rsidP="00B752CC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2F68E4B2" w14:textId="68ACDFC0" w:rsidR="00B752CC" w:rsidRPr="009B6BA2" w:rsidRDefault="008F2FE7" w:rsidP="00B752CC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8F2FE7">
        <w:rPr>
          <w:b/>
          <w:bCs/>
          <w:color w:val="000000" w:themeColor="text1"/>
          <w:sz w:val="20"/>
          <w:szCs w:val="20"/>
          <w:lang w:val="en-US"/>
        </w:rPr>
        <w:t>Supplementary Table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B752CC" w:rsidRPr="009B6BA2">
        <w:rPr>
          <w:b/>
          <w:bCs/>
          <w:color w:val="000000" w:themeColor="text1"/>
          <w:sz w:val="20"/>
          <w:szCs w:val="20"/>
          <w:lang w:val="en-US"/>
        </w:rPr>
        <w:t xml:space="preserve">S1.: </w:t>
      </w:r>
      <w:r w:rsidR="00B752CC" w:rsidRPr="009B6BA2">
        <w:rPr>
          <w:color w:val="000000" w:themeColor="text1"/>
          <w:sz w:val="20"/>
          <w:szCs w:val="20"/>
          <w:lang w:val="en-US"/>
        </w:rPr>
        <w:t>Detailed distribution of comorbidities according to Charlson Comorbidity Index (CCI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410"/>
        <w:gridCol w:w="1400"/>
      </w:tblGrid>
      <w:tr w:rsidR="00DA5E6D" w:rsidRPr="009B6BA2" w14:paraId="1D2923C0" w14:textId="77777777" w:rsidTr="00DA5E6D">
        <w:trPr>
          <w:trHeight w:val="37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61A3EA1" w14:textId="77777777" w:rsidR="00DA5E6D" w:rsidRPr="009B6BA2" w:rsidRDefault="00DA5E6D" w:rsidP="00DA5E6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Comorbidity Profi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E188A6" w14:textId="393745C1" w:rsidR="00DA5E6D" w:rsidRPr="009B6BA2" w:rsidRDefault="00DA5E6D" w:rsidP="00DA5E6D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77BC8">
              <w:rPr>
                <w:color w:val="000000" w:themeColor="text1"/>
                <w:sz w:val="20"/>
                <w:szCs w:val="20"/>
                <w:lang w:val="en-US"/>
              </w:rPr>
              <w:t>OG (n = 9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43F9D5" w14:textId="5E90E73D" w:rsidR="00DA5E6D" w:rsidRPr="009B6BA2" w:rsidRDefault="00DA5E6D" w:rsidP="00DA5E6D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77BC8">
              <w:rPr>
                <w:color w:val="000000" w:themeColor="text1"/>
                <w:sz w:val="20"/>
                <w:szCs w:val="20"/>
                <w:lang w:val="en-US"/>
              </w:rPr>
              <w:t>RAMIG (n = 39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44D43CB1" w14:textId="4AE8C155" w:rsidR="00DA5E6D" w:rsidRPr="009B6BA2" w:rsidRDefault="00DA5E6D" w:rsidP="00DA5E6D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77BC8">
              <w:rPr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B752CC" w:rsidRPr="009B6BA2" w14:paraId="109EFCD1" w14:textId="77777777" w:rsidTr="00DA5E6D">
        <w:tc>
          <w:tcPr>
            <w:tcW w:w="2552" w:type="dxa"/>
            <w:tcBorders>
              <w:top w:val="single" w:sz="4" w:space="0" w:color="auto"/>
            </w:tcBorders>
          </w:tcPr>
          <w:p w14:paraId="4E4D413C" w14:textId="402BBC23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Diabetes mellitus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CC7564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6 (16.2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2C02198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4 (10.3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FD59AC4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435</w:t>
            </w:r>
          </w:p>
        </w:tc>
      </w:tr>
      <w:tr w:rsidR="00B752CC" w:rsidRPr="009B6BA2" w14:paraId="325880C9" w14:textId="77777777" w:rsidTr="00E97C60">
        <w:tc>
          <w:tcPr>
            <w:tcW w:w="2552" w:type="dxa"/>
          </w:tcPr>
          <w:p w14:paraId="3E558676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Diabetes with secondary complications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721440F8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6 (6.1)</w:t>
            </w:r>
          </w:p>
        </w:tc>
        <w:tc>
          <w:tcPr>
            <w:tcW w:w="2410" w:type="dxa"/>
          </w:tcPr>
          <w:p w14:paraId="0E0D5DB6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400" w:type="dxa"/>
          </w:tcPr>
          <w:p w14:paraId="31D0CD16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673</w:t>
            </w:r>
          </w:p>
        </w:tc>
      </w:tr>
      <w:tr w:rsidR="00B752CC" w:rsidRPr="009B6BA2" w14:paraId="2FA29EB7" w14:textId="77777777" w:rsidTr="00E97C60">
        <w:tc>
          <w:tcPr>
            <w:tcW w:w="2552" w:type="dxa"/>
          </w:tcPr>
          <w:p w14:paraId="085176EA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Cerebrovascular diseas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384BA4F5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8 (8.1)</w:t>
            </w:r>
          </w:p>
        </w:tc>
        <w:tc>
          <w:tcPr>
            <w:tcW w:w="2410" w:type="dxa"/>
          </w:tcPr>
          <w:p w14:paraId="49041C73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5 (12.8)</w:t>
            </w:r>
          </w:p>
        </w:tc>
        <w:tc>
          <w:tcPr>
            <w:tcW w:w="1400" w:type="dxa"/>
          </w:tcPr>
          <w:p w14:paraId="3DC452A0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517</w:t>
            </w:r>
          </w:p>
        </w:tc>
      </w:tr>
      <w:tr w:rsidR="00B752CC" w:rsidRPr="009B6BA2" w14:paraId="4BCA33BD" w14:textId="77777777" w:rsidTr="00E97C60">
        <w:tc>
          <w:tcPr>
            <w:tcW w:w="2552" w:type="dxa"/>
          </w:tcPr>
          <w:p w14:paraId="0CAF9D1D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Dementia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482B11B7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410" w:type="dxa"/>
          </w:tcPr>
          <w:p w14:paraId="37536B74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2 (5.1)</w:t>
            </w:r>
          </w:p>
        </w:tc>
        <w:tc>
          <w:tcPr>
            <w:tcW w:w="1400" w:type="dxa"/>
          </w:tcPr>
          <w:p w14:paraId="164E100B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078</w:t>
            </w:r>
          </w:p>
        </w:tc>
      </w:tr>
      <w:tr w:rsidR="00B752CC" w:rsidRPr="009B6BA2" w14:paraId="25F10435" w14:textId="77777777" w:rsidTr="00E97C60">
        <w:tc>
          <w:tcPr>
            <w:tcW w:w="2552" w:type="dxa"/>
          </w:tcPr>
          <w:p w14:paraId="272FA6EA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Myocardial infarction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6A231CE5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6 (6.1)</w:t>
            </w:r>
          </w:p>
        </w:tc>
        <w:tc>
          <w:tcPr>
            <w:tcW w:w="2410" w:type="dxa"/>
          </w:tcPr>
          <w:p w14:paraId="60187EBE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00" w:type="dxa"/>
          </w:tcPr>
          <w:p w14:paraId="26C31B0A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184</w:t>
            </w:r>
          </w:p>
        </w:tc>
      </w:tr>
      <w:tr w:rsidR="00B752CC" w:rsidRPr="009B6BA2" w14:paraId="713ECA4E" w14:textId="77777777" w:rsidTr="00E97C60">
        <w:tc>
          <w:tcPr>
            <w:tcW w:w="2552" w:type="dxa"/>
          </w:tcPr>
          <w:p w14:paraId="2A3B3A39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Coronary artery diseas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3D3575CC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3 (13.1)</w:t>
            </w:r>
          </w:p>
        </w:tc>
        <w:tc>
          <w:tcPr>
            <w:tcW w:w="2410" w:type="dxa"/>
          </w:tcPr>
          <w:p w14:paraId="46F4EBD3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2 (5.1)</w:t>
            </w:r>
          </w:p>
        </w:tc>
        <w:tc>
          <w:tcPr>
            <w:tcW w:w="1400" w:type="dxa"/>
          </w:tcPr>
          <w:p w14:paraId="3D07D9E4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232</w:t>
            </w:r>
          </w:p>
        </w:tc>
      </w:tr>
      <w:tr w:rsidR="00B752CC" w:rsidRPr="009B6BA2" w14:paraId="4307C8C5" w14:textId="77777777" w:rsidTr="00E97C60">
        <w:tc>
          <w:tcPr>
            <w:tcW w:w="2552" w:type="dxa"/>
          </w:tcPr>
          <w:p w14:paraId="10E4014F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Congestive heart failur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1612E7A1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2410" w:type="dxa"/>
          </w:tcPr>
          <w:p w14:paraId="6E4CBA3E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2 (5.1)</w:t>
            </w:r>
          </w:p>
        </w:tc>
        <w:tc>
          <w:tcPr>
            <w:tcW w:w="1400" w:type="dxa"/>
          </w:tcPr>
          <w:p w14:paraId="1091C38E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193</w:t>
            </w:r>
          </w:p>
        </w:tc>
      </w:tr>
      <w:tr w:rsidR="00B752CC" w:rsidRPr="009B6BA2" w14:paraId="6F34C56A" w14:textId="77777777" w:rsidTr="00E97C60">
        <w:tc>
          <w:tcPr>
            <w:tcW w:w="2552" w:type="dxa"/>
          </w:tcPr>
          <w:p w14:paraId="1CAE1186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Renal replacement therapy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5CE300FE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2410" w:type="dxa"/>
          </w:tcPr>
          <w:p w14:paraId="0BA9FCC6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00" w:type="dxa"/>
          </w:tcPr>
          <w:p w14:paraId="1352EC02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B752CC" w:rsidRPr="009B6BA2" w14:paraId="772AD6D6" w14:textId="77777777" w:rsidTr="00E97C60">
        <w:tc>
          <w:tcPr>
            <w:tcW w:w="2552" w:type="dxa"/>
          </w:tcPr>
          <w:p w14:paraId="568678A8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Chronic pulmonary diseas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7FCF9653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7 (17.2)</w:t>
            </w:r>
          </w:p>
        </w:tc>
        <w:tc>
          <w:tcPr>
            <w:tcW w:w="2410" w:type="dxa"/>
          </w:tcPr>
          <w:p w14:paraId="59C6F16D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6 (15.4)</w:t>
            </w:r>
          </w:p>
        </w:tc>
        <w:tc>
          <w:tcPr>
            <w:tcW w:w="1400" w:type="dxa"/>
          </w:tcPr>
          <w:p w14:paraId="4028C56E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B752CC" w:rsidRPr="009B6BA2" w14:paraId="641ED1EB" w14:textId="77777777" w:rsidTr="00E97C60">
        <w:tc>
          <w:tcPr>
            <w:tcW w:w="2552" w:type="dxa"/>
          </w:tcPr>
          <w:p w14:paraId="4180D3B1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COPD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06460233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8 (8.1)</w:t>
            </w:r>
          </w:p>
        </w:tc>
        <w:tc>
          <w:tcPr>
            <w:tcW w:w="2410" w:type="dxa"/>
          </w:tcPr>
          <w:p w14:paraId="46CF0A49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400" w:type="dxa"/>
          </w:tcPr>
          <w:p w14:paraId="0FCA6F5C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445</w:t>
            </w:r>
          </w:p>
        </w:tc>
      </w:tr>
      <w:tr w:rsidR="00B752CC" w:rsidRPr="009B6BA2" w14:paraId="05AF4348" w14:textId="77777777" w:rsidTr="00E97C60">
        <w:tc>
          <w:tcPr>
            <w:tcW w:w="2552" w:type="dxa"/>
          </w:tcPr>
          <w:p w14:paraId="0D6818BD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Connective tissue diseas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6D89C181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4 (4.0)</w:t>
            </w:r>
          </w:p>
        </w:tc>
        <w:tc>
          <w:tcPr>
            <w:tcW w:w="2410" w:type="dxa"/>
          </w:tcPr>
          <w:p w14:paraId="58D17091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400" w:type="dxa"/>
          </w:tcPr>
          <w:p w14:paraId="75D84A82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B752CC" w:rsidRPr="009B6BA2" w14:paraId="24AD057F" w14:textId="77777777" w:rsidTr="00E97C60">
        <w:tc>
          <w:tcPr>
            <w:tcW w:w="2552" w:type="dxa"/>
          </w:tcPr>
          <w:p w14:paraId="2FB4E3C5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Peptic ulcer diseas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4992C266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7 (7.1)</w:t>
            </w:r>
          </w:p>
        </w:tc>
        <w:tc>
          <w:tcPr>
            <w:tcW w:w="2410" w:type="dxa"/>
          </w:tcPr>
          <w:p w14:paraId="1E38A7FC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6 (15.4)</w:t>
            </w:r>
          </w:p>
        </w:tc>
        <w:tc>
          <w:tcPr>
            <w:tcW w:w="1400" w:type="dxa"/>
          </w:tcPr>
          <w:p w14:paraId="7E913BB8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192</w:t>
            </w:r>
          </w:p>
        </w:tc>
      </w:tr>
      <w:tr w:rsidR="00B752CC" w:rsidRPr="009B6BA2" w14:paraId="58336720" w14:textId="77777777" w:rsidTr="00E97C60">
        <w:tc>
          <w:tcPr>
            <w:tcW w:w="2552" w:type="dxa"/>
          </w:tcPr>
          <w:p w14:paraId="1CB89229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Mild liver diseas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6FCBEB22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1 (11.1)</w:t>
            </w:r>
          </w:p>
        </w:tc>
        <w:tc>
          <w:tcPr>
            <w:tcW w:w="2410" w:type="dxa"/>
          </w:tcPr>
          <w:p w14:paraId="7D08790D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400" w:type="dxa"/>
          </w:tcPr>
          <w:p w14:paraId="4918D1BF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178</w:t>
            </w:r>
          </w:p>
        </w:tc>
      </w:tr>
      <w:tr w:rsidR="00B752CC" w:rsidRPr="009B6BA2" w14:paraId="5E3B5393" w14:textId="77777777" w:rsidTr="00E97C60">
        <w:tc>
          <w:tcPr>
            <w:tcW w:w="2552" w:type="dxa"/>
          </w:tcPr>
          <w:p w14:paraId="47080F31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Severe liver diseas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1B3B991A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5 (5.1)</w:t>
            </w:r>
          </w:p>
        </w:tc>
        <w:tc>
          <w:tcPr>
            <w:tcW w:w="2410" w:type="dxa"/>
          </w:tcPr>
          <w:p w14:paraId="586D4D2A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00" w:type="dxa"/>
          </w:tcPr>
          <w:p w14:paraId="74363279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321</w:t>
            </w:r>
          </w:p>
        </w:tc>
      </w:tr>
      <w:tr w:rsidR="00B752CC" w:rsidRPr="009B6BA2" w14:paraId="529972B3" w14:textId="77777777" w:rsidTr="00E97C60">
        <w:tc>
          <w:tcPr>
            <w:tcW w:w="2552" w:type="dxa"/>
          </w:tcPr>
          <w:p w14:paraId="250225C4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Hemiplegia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5E6F913D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2410" w:type="dxa"/>
          </w:tcPr>
          <w:p w14:paraId="7923C479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00" w:type="dxa"/>
          </w:tcPr>
          <w:p w14:paraId="6C3544B3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B752CC" w:rsidRPr="009B6BA2" w14:paraId="0314B5A2" w14:textId="77777777" w:rsidTr="00E97C60">
        <w:tc>
          <w:tcPr>
            <w:tcW w:w="2552" w:type="dxa"/>
          </w:tcPr>
          <w:p w14:paraId="63D2179D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Lymphoma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0DE0D308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2410" w:type="dxa"/>
          </w:tcPr>
          <w:p w14:paraId="050C8A17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00" w:type="dxa"/>
          </w:tcPr>
          <w:p w14:paraId="4D1A3FF7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B752CC" w:rsidRPr="009B6BA2" w14:paraId="5E584843" w14:textId="77777777" w:rsidTr="00E97C60">
        <w:tc>
          <w:tcPr>
            <w:tcW w:w="2552" w:type="dxa"/>
          </w:tcPr>
          <w:p w14:paraId="4C88C598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Metastatic solid tumor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36112579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7 (7.1)</w:t>
            </w:r>
          </w:p>
        </w:tc>
        <w:tc>
          <w:tcPr>
            <w:tcW w:w="2410" w:type="dxa"/>
          </w:tcPr>
          <w:p w14:paraId="4AD767DA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2 (5.1)</w:t>
            </w:r>
          </w:p>
        </w:tc>
        <w:tc>
          <w:tcPr>
            <w:tcW w:w="1400" w:type="dxa"/>
          </w:tcPr>
          <w:p w14:paraId="44B7E851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B752CC" w:rsidRPr="009B6BA2" w14:paraId="1E6AE31C" w14:textId="77777777" w:rsidTr="00E97C60">
        <w:tc>
          <w:tcPr>
            <w:tcW w:w="2552" w:type="dxa"/>
          </w:tcPr>
          <w:p w14:paraId="7BD90E33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Peripheral vascular diseas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5102AEE4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5 (5.1)</w:t>
            </w:r>
          </w:p>
        </w:tc>
        <w:tc>
          <w:tcPr>
            <w:tcW w:w="2410" w:type="dxa"/>
          </w:tcPr>
          <w:p w14:paraId="6EFC3E1C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400" w:type="dxa"/>
          </w:tcPr>
          <w:p w14:paraId="5DE7BDD8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B752CC" w:rsidRPr="009B6BA2" w14:paraId="000CD4E6" w14:textId="77777777" w:rsidTr="00E97C60">
        <w:tc>
          <w:tcPr>
            <w:tcW w:w="2552" w:type="dxa"/>
          </w:tcPr>
          <w:p w14:paraId="05976245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Antihypertensive medications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1BA1B448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54 (54.5)</w:t>
            </w:r>
          </w:p>
        </w:tc>
        <w:tc>
          <w:tcPr>
            <w:tcW w:w="2410" w:type="dxa"/>
          </w:tcPr>
          <w:p w14:paraId="258DDF03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20 (51.3)</w:t>
            </w:r>
          </w:p>
        </w:tc>
        <w:tc>
          <w:tcPr>
            <w:tcW w:w="1400" w:type="dxa"/>
          </w:tcPr>
          <w:p w14:paraId="4EB13A0D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851</w:t>
            </w:r>
          </w:p>
        </w:tc>
      </w:tr>
      <w:tr w:rsidR="00B752CC" w:rsidRPr="009B6BA2" w14:paraId="38B1A3F7" w14:textId="77777777" w:rsidTr="00E97C60">
        <w:tc>
          <w:tcPr>
            <w:tcW w:w="2552" w:type="dxa"/>
          </w:tcPr>
          <w:p w14:paraId="07503CAC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Corticosteroid therapy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2C34400B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5 (5.1)</w:t>
            </w:r>
          </w:p>
        </w:tc>
        <w:tc>
          <w:tcPr>
            <w:tcW w:w="2410" w:type="dxa"/>
          </w:tcPr>
          <w:p w14:paraId="6B89B7E9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2 (5.1)</w:t>
            </w:r>
          </w:p>
        </w:tc>
        <w:tc>
          <w:tcPr>
            <w:tcW w:w="1400" w:type="dxa"/>
          </w:tcPr>
          <w:p w14:paraId="1D614C1D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B752CC" w:rsidRPr="009B6BA2" w14:paraId="00AE96D7" w14:textId="77777777" w:rsidTr="00BE6332">
        <w:tc>
          <w:tcPr>
            <w:tcW w:w="2552" w:type="dxa"/>
          </w:tcPr>
          <w:p w14:paraId="11EC13C0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Immunosuppressive therapy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28BE5823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2410" w:type="dxa"/>
          </w:tcPr>
          <w:p w14:paraId="2947F0B6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2 (5.1)</w:t>
            </w:r>
          </w:p>
        </w:tc>
        <w:tc>
          <w:tcPr>
            <w:tcW w:w="1400" w:type="dxa"/>
          </w:tcPr>
          <w:p w14:paraId="47EA4039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0.317</w:t>
            </w:r>
          </w:p>
        </w:tc>
      </w:tr>
      <w:tr w:rsidR="00B752CC" w:rsidRPr="009B6BA2" w14:paraId="4A049002" w14:textId="77777777" w:rsidTr="00BE6332">
        <w:tc>
          <w:tcPr>
            <w:tcW w:w="2552" w:type="dxa"/>
            <w:tcBorders>
              <w:bottom w:val="single" w:sz="4" w:space="0" w:color="auto"/>
            </w:tcBorders>
          </w:tcPr>
          <w:p w14:paraId="44DD5833" w14:textId="77777777" w:rsidR="00B752CC" w:rsidRPr="009B6BA2" w:rsidRDefault="00B752CC" w:rsidP="00E97C6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Anticoagulation therapy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A8D68CD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21 (21.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DFA88B2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8 (20.5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F5AD0AF" w14:textId="77777777" w:rsidR="00B752CC" w:rsidRPr="009B6BA2" w:rsidRDefault="00B752CC" w:rsidP="00E97C6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</w:tbl>
    <w:p w14:paraId="2E51D66F" w14:textId="77777777" w:rsidR="008F2FE7" w:rsidRDefault="001C07FB" w:rsidP="008F2FE7">
      <w:pPr>
        <w:spacing w:line="480" w:lineRule="auto"/>
        <w:rPr>
          <w:color w:val="000000" w:themeColor="text1"/>
          <w:sz w:val="18"/>
          <w:szCs w:val="18"/>
          <w:lang w:val="en-US"/>
        </w:rPr>
      </w:pPr>
      <w:r w:rsidRPr="009B6BA2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9B6BA2">
        <w:rPr>
          <w:color w:val="000000" w:themeColor="text1"/>
          <w:sz w:val="18"/>
          <w:szCs w:val="18"/>
          <w:lang w:val="en-US"/>
        </w:rPr>
        <w:t xml:space="preserve"> Data are presented as absolute numbers and percentages; statistical comparison performed using Fisher’s exact test</w:t>
      </w:r>
      <w:r w:rsidR="00BE6332">
        <w:rPr>
          <w:color w:val="000000" w:themeColor="text1"/>
          <w:sz w:val="18"/>
          <w:szCs w:val="18"/>
          <w:lang w:val="en-US"/>
        </w:rPr>
        <w:t xml:space="preserve"> (nominal variables)</w:t>
      </w:r>
      <w:r w:rsidR="007B416E">
        <w:rPr>
          <w:color w:val="000000" w:themeColor="text1"/>
          <w:sz w:val="18"/>
          <w:szCs w:val="18"/>
          <w:lang w:val="en-US"/>
        </w:rPr>
        <w:t>.</w:t>
      </w:r>
      <w:r w:rsidRPr="009B6BA2">
        <w:rPr>
          <w:color w:val="000000" w:themeColor="text1"/>
          <w:sz w:val="18"/>
          <w:szCs w:val="18"/>
          <w:lang w:val="en-US"/>
        </w:rPr>
        <w:br/>
        <w:t>Abbreviations: COPD, Chronic obstructive pulmonary disease</w:t>
      </w:r>
      <w:r w:rsidR="007B416E">
        <w:rPr>
          <w:color w:val="000000" w:themeColor="text1"/>
          <w:sz w:val="18"/>
          <w:szCs w:val="18"/>
          <w:lang w:val="en-US"/>
        </w:rPr>
        <w:t>.</w:t>
      </w:r>
    </w:p>
    <w:p w14:paraId="70946B3D" w14:textId="4455E57D" w:rsidR="004451E4" w:rsidRPr="008F2FE7" w:rsidRDefault="00B752CC" w:rsidP="008F2FE7">
      <w:pPr>
        <w:spacing w:line="480" w:lineRule="auto"/>
        <w:rPr>
          <w:color w:val="000000" w:themeColor="text1"/>
          <w:sz w:val="18"/>
          <w:szCs w:val="18"/>
          <w:lang w:val="en-US"/>
        </w:rPr>
      </w:pPr>
      <w:r w:rsidRPr="009B6BA2">
        <w:rPr>
          <w:b/>
          <w:bCs/>
          <w:sz w:val="20"/>
          <w:szCs w:val="20"/>
          <w:lang w:val="en-US"/>
        </w:rPr>
        <w:lastRenderedPageBreak/>
        <w:t xml:space="preserve">Supplementary Table S2.: </w:t>
      </w:r>
      <w:r w:rsidRPr="009B6BA2">
        <w:rPr>
          <w:sz w:val="20"/>
          <w:szCs w:val="20"/>
          <w:lang w:val="en-US"/>
        </w:rPr>
        <w:t>Extent of resection (subtotal vs. total gastrectomy) and reconstruction techniques by surgical approach (OG vs. RAMIG)</w:t>
      </w:r>
    </w:p>
    <w:p w14:paraId="630771AE" w14:textId="4AC1317D" w:rsidR="003A78F3" w:rsidRDefault="00B752CC" w:rsidP="003A78F3">
      <w:pPr>
        <w:rPr>
          <w:b/>
          <w:bCs/>
          <w:sz w:val="20"/>
          <w:szCs w:val="20"/>
          <w:lang w:val="en-US"/>
        </w:rPr>
      </w:pPr>
      <w:r w:rsidRPr="009B6BA2">
        <w:rPr>
          <w:b/>
          <w:bCs/>
          <w:sz w:val="20"/>
          <w:szCs w:val="20"/>
          <w:lang w:val="en-US"/>
        </w:rPr>
        <w:br/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01"/>
        <w:gridCol w:w="2113"/>
        <w:gridCol w:w="889"/>
        <w:gridCol w:w="531"/>
        <w:gridCol w:w="886"/>
      </w:tblGrid>
      <w:tr w:rsidR="004451E4" w:rsidRPr="009B6BA2" w14:paraId="73BA0C62" w14:textId="77777777" w:rsidTr="004451E4">
        <w:trPr>
          <w:gridAfter w:val="1"/>
          <w:wAfter w:w="886" w:type="dxa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0FF64E4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DA5E6D">
              <w:rPr>
                <w:b/>
                <w:bCs/>
                <w:sz w:val="20"/>
                <w:szCs w:val="20"/>
                <w:lang w:val="en-US"/>
              </w:rPr>
              <w:t>TOTAL Procedure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60CE1DF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OG</w:t>
            </w:r>
            <w:r>
              <w:rPr>
                <w:sz w:val="20"/>
                <w:szCs w:val="20"/>
                <w:lang w:val="en-US"/>
              </w:rPr>
              <w:t xml:space="preserve"> (n=74)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5E61AF0E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RAMIG</w:t>
            </w:r>
            <w:r>
              <w:rPr>
                <w:sz w:val="20"/>
                <w:szCs w:val="20"/>
                <w:lang w:val="en-US"/>
              </w:rPr>
              <w:t xml:space="preserve"> (n=26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59535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4451E4" w:rsidRPr="009B6BA2" w14:paraId="01A41C1B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437A0EA7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Postoperative hospital stay (days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3C90EAAB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7.5 (12, 24)</w:t>
            </w:r>
          </w:p>
        </w:tc>
        <w:tc>
          <w:tcPr>
            <w:tcW w:w="2113" w:type="dxa"/>
          </w:tcPr>
          <w:p w14:paraId="1E877F56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9 (8.75, 15.25)</w:t>
            </w:r>
          </w:p>
        </w:tc>
        <w:tc>
          <w:tcPr>
            <w:tcW w:w="1420" w:type="dxa"/>
            <w:gridSpan w:val="2"/>
          </w:tcPr>
          <w:p w14:paraId="4F2CB838" w14:textId="7A5BD6B2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&lt;0.001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5C499647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0FD6F088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ICU/IMC length of stay (days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43D65824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5 (2, 8)</w:t>
            </w:r>
          </w:p>
        </w:tc>
        <w:tc>
          <w:tcPr>
            <w:tcW w:w="2113" w:type="dxa"/>
          </w:tcPr>
          <w:p w14:paraId="11002E0B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1, 2.25)</w:t>
            </w:r>
          </w:p>
        </w:tc>
        <w:tc>
          <w:tcPr>
            <w:tcW w:w="1420" w:type="dxa"/>
            <w:gridSpan w:val="2"/>
          </w:tcPr>
          <w:p w14:paraId="4EF30668" w14:textId="040F7EE6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&lt;0.001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27300860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0E16FB1C" w14:textId="7ED71751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Surgical duration (</w:t>
            </w:r>
            <w:r w:rsidR="00B10040">
              <w:rPr>
                <w:sz w:val="20"/>
                <w:szCs w:val="20"/>
                <w:lang w:val="en-US"/>
              </w:rPr>
              <w:t>hh:mm</w:t>
            </w:r>
            <w:r w:rsidRPr="009B6BA2">
              <w:rPr>
                <w:sz w:val="20"/>
                <w:szCs w:val="20"/>
                <w:lang w:val="en-US"/>
              </w:rPr>
              <w:t>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2101" w:type="dxa"/>
          </w:tcPr>
          <w:p w14:paraId="22AC286E" w14:textId="5551FCA0" w:rsidR="004451E4" w:rsidRPr="009B6BA2" w:rsidRDefault="00B10040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:56</w:t>
            </w:r>
            <w:r w:rsidR="004451E4" w:rsidRPr="009B6BA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:16</w:t>
            </w:r>
            <w:r w:rsidR="004451E4" w:rsidRPr="009B6BA2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5:53</w:t>
            </w:r>
            <w:r w:rsidR="004451E4" w:rsidRPr="009B6BA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13" w:type="dxa"/>
          </w:tcPr>
          <w:p w14:paraId="4197D3D6" w14:textId="03C34BC7" w:rsidR="004451E4" w:rsidRPr="009B6BA2" w:rsidRDefault="00B10040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:27</w:t>
            </w:r>
            <w:r w:rsidR="004451E4" w:rsidRPr="009B6BA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:08</w:t>
            </w:r>
            <w:r w:rsidR="004451E4" w:rsidRPr="009B6BA2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8:49</w:t>
            </w:r>
            <w:r w:rsidR="004451E4" w:rsidRPr="009B6BA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0" w:type="dxa"/>
            <w:gridSpan w:val="2"/>
          </w:tcPr>
          <w:p w14:paraId="78A68457" w14:textId="4F9810E9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&lt;0.001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5532CB73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78BE0DA2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UICC grouped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2E1DF9FC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113" w:type="dxa"/>
          </w:tcPr>
          <w:p w14:paraId="4F0C153C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2"/>
          </w:tcPr>
          <w:p w14:paraId="1D976CBA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4</w:t>
            </w:r>
          </w:p>
        </w:tc>
      </w:tr>
      <w:tr w:rsidR="004451E4" w:rsidRPr="009B6BA2" w14:paraId="406DE79B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18B3D73E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II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46551E8B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48.6)</w:t>
            </w:r>
          </w:p>
        </w:tc>
        <w:tc>
          <w:tcPr>
            <w:tcW w:w="2113" w:type="dxa"/>
          </w:tcPr>
          <w:p w14:paraId="4A819D1A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65.4)</w:t>
            </w:r>
          </w:p>
        </w:tc>
        <w:tc>
          <w:tcPr>
            <w:tcW w:w="1420" w:type="dxa"/>
            <w:gridSpan w:val="2"/>
          </w:tcPr>
          <w:p w14:paraId="6974C9C8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451E4" w:rsidRPr="009B6BA2" w14:paraId="3281EA77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535AF901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-IV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640F7114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51.4)</w:t>
            </w:r>
          </w:p>
        </w:tc>
        <w:tc>
          <w:tcPr>
            <w:tcW w:w="2113" w:type="dxa"/>
          </w:tcPr>
          <w:p w14:paraId="3F7204AD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34.6)</w:t>
            </w:r>
          </w:p>
        </w:tc>
        <w:tc>
          <w:tcPr>
            <w:tcW w:w="1420" w:type="dxa"/>
            <w:gridSpan w:val="2"/>
          </w:tcPr>
          <w:p w14:paraId="142A36B8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451E4" w:rsidRPr="009B6BA2" w14:paraId="35C5FB3F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3D0CA4DB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Pathological Nodal Status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101" w:type="dxa"/>
          </w:tcPr>
          <w:p w14:paraId="291D464B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0, 3)</w:t>
            </w:r>
          </w:p>
        </w:tc>
        <w:tc>
          <w:tcPr>
            <w:tcW w:w="2113" w:type="dxa"/>
          </w:tcPr>
          <w:p w14:paraId="631E71D4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 2.25)</w:t>
            </w:r>
          </w:p>
        </w:tc>
        <w:tc>
          <w:tcPr>
            <w:tcW w:w="1420" w:type="dxa"/>
            <w:gridSpan w:val="2"/>
          </w:tcPr>
          <w:p w14:paraId="2201AFE7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87</w:t>
            </w:r>
          </w:p>
        </w:tc>
      </w:tr>
      <w:tr w:rsidR="004451E4" w:rsidRPr="009B6BA2" w14:paraId="1CC648FA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074480EC" w14:textId="65E69F69" w:rsidR="004451E4" w:rsidRPr="00DA5E6D" w:rsidRDefault="007D4F71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 w:rsidR="004451E4" w:rsidRPr="009B6BA2">
              <w:rPr>
                <w:color w:val="000000" w:themeColor="text1"/>
                <w:sz w:val="20"/>
                <w:szCs w:val="20"/>
                <w:lang w:val="en-US"/>
              </w:rPr>
              <w:t xml:space="preserve">ositive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l</w:t>
            </w:r>
            <w:r w:rsidR="004451E4" w:rsidRPr="009B6BA2">
              <w:rPr>
                <w:color w:val="000000" w:themeColor="text1"/>
                <w:sz w:val="20"/>
                <w:szCs w:val="20"/>
                <w:lang w:val="en-US"/>
              </w:rPr>
              <w:t xml:space="preserve">ymph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4451E4" w:rsidRPr="009B6BA2">
              <w:rPr>
                <w:color w:val="000000" w:themeColor="text1"/>
                <w:sz w:val="20"/>
                <w:szCs w:val="20"/>
                <w:lang w:val="en-US"/>
              </w:rPr>
              <w:t>odes</w:t>
            </w:r>
            <w:r w:rsidR="004451E4"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6A1299D3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 (0, 8)</w:t>
            </w:r>
          </w:p>
        </w:tc>
        <w:tc>
          <w:tcPr>
            <w:tcW w:w="2113" w:type="dxa"/>
          </w:tcPr>
          <w:p w14:paraId="66A4276A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 6.25)</w:t>
            </w:r>
          </w:p>
        </w:tc>
        <w:tc>
          <w:tcPr>
            <w:tcW w:w="1420" w:type="dxa"/>
            <w:gridSpan w:val="2"/>
          </w:tcPr>
          <w:p w14:paraId="4288FFB3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73</w:t>
            </w:r>
          </w:p>
        </w:tc>
      </w:tr>
      <w:tr w:rsidR="004451E4" w:rsidRPr="009B6BA2" w14:paraId="34054C07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7DEA5537" w14:textId="5B7E795A" w:rsidR="004451E4" w:rsidRPr="00DA5E6D" w:rsidRDefault="007D4F71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H</w:t>
            </w:r>
            <w:r w:rsidR="004451E4" w:rsidRPr="009B6BA2">
              <w:rPr>
                <w:color w:val="000000" w:themeColor="text1"/>
                <w:sz w:val="20"/>
                <w:szCs w:val="20"/>
                <w:lang w:val="en-US"/>
              </w:rPr>
              <w:t xml:space="preserve">arvested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l</w:t>
            </w:r>
            <w:r w:rsidR="004451E4" w:rsidRPr="009B6BA2">
              <w:rPr>
                <w:color w:val="000000" w:themeColor="text1"/>
                <w:sz w:val="20"/>
                <w:szCs w:val="20"/>
                <w:lang w:val="en-US"/>
              </w:rPr>
              <w:t xml:space="preserve">ymph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4451E4" w:rsidRPr="009B6BA2">
              <w:rPr>
                <w:color w:val="000000" w:themeColor="text1"/>
                <w:sz w:val="20"/>
                <w:szCs w:val="20"/>
                <w:lang w:val="en-US"/>
              </w:rPr>
              <w:t>odes</w:t>
            </w:r>
            <w:r w:rsidR="004451E4"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21D41A3D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6.5 (20.75, 35.25)</w:t>
            </w:r>
          </w:p>
        </w:tc>
        <w:tc>
          <w:tcPr>
            <w:tcW w:w="2113" w:type="dxa"/>
          </w:tcPr>
          <w:p w14:paraId="60FF685B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9 (21.75, 35.25)</w:t>
            </w:r>
          </w:p>
        </w:tc>
        <w:tc>
          <w:tcPr>
            <w:tcW w:w="1420" w:type="dxa"/>
            <w:gridSpan w:val="2"/>
          </w:tcPr>
          <w:p w14:paraId="41534EDD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606</w:t>
            </w:r>
          </w:p>
        </w:tc>
      </w:tr>
      <w:tr w:rsidR="004451E4" w:rsidRPr="009B6BA2" w14:paraId="3A357740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4A4276EB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rest PR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72D8EF0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2113" w:type="dxa"/>
          </w:tcPr>
          <w:p w14:paraId="0757FC8D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1420" w:type="dxa"/>
            <w:gridSpan w:val="2"/>
          </w:tcPr>
          <w:p w14:paraId="5580687D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740</w:t>
            </w:r>
          </w:p>
        </w:tc>
      </w:tr>
      <w:tr w:rsidR="004451E4" w:rsidRPr="009B6BA2" w14:paraId="355AF9CA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302CA50C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rest POD 1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3BC48C2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.5 (1, 2)</w:t>
            </w:r>
          </w:p>
        </w:tc>
        <w:tc>
          <w:tcPr>
            <w:tcW w:w="2113" w:type="dxa"/>
          </w:tcPr>
          <w:p w14:paraId="7E42C435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0, 2)</w:t>
            </w:r>
          </w:p>
        </w:tc>
        <w:tc>
          <w:tcPr>
            <w:tcW w:w="1420" w:type="dxa"/>
            <w:gridSpan w:val="2"/>
          </w:tcPr>
          <w:p w14:paraId="626E1CFD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310</w:t>
            </w:r>
          </w:p>
        </w:tc>
      </w:tr>
      <w:tr w:rsidR="004451E4" w:rsidRPr="009B6BA2" w14:paraId="12EA591D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7E2D9917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rest POD 3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3656F7F9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0, 1.5)</w:t>
            </w:r>
          </w:p>
        </w:tc>
        <w:tc>
          <w:tcPr>
            <w:tcW w:w="2113" w:type="dxa"/>
          </w:tcPr>
          <w:p w14:paraId="4173E599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5 (0, 2)</w:t>
            </w:r>
          </w:p>
        </w:tc>
        <w:tc>
          <w:tcPr>
            <w:tcW w:w="1420" w:type="dxa"/>
            <w:gridSpan w:val="2"/>
          </w:tcPr>
          <w:p w14:paraId="163BE5C4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561</w:t>
            </w:r>
          </w:p>
        </w:tc>
      </w:tr>
      <w:tr w:rsidR="004451E4" w:rsidRPr="009B6BA2" w14:paraId="7A732454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436956E5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rest POD 5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3B377339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0.5, 2.08)</w:t>
            </w:r>
          </w:p>
        </w:tc>
        <w:tc>
          <w:tcPr>
            <w:tcW w:w="2113" w:type="dxa"/>
          </w:tcPr>
          <w:p w14:paraId="594C17FD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0, 2.5)</w:t>
            </w:r>
          </w:p>
        </w:tc>
        <w:tc>
          <w:tcPr>
            <w:tcW w:w="1420" w:type="dxa"/>
            <w:gridSpan w:val="2"/>
          </w:tcPr>
          <w:p w14:paraId="57412D49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631</w:t>
            </w:r>
          </w:p>
        </w:tc>
      </w:tr>
      <w:tr w:rsidR="004451E4" w:rsidRPr="009B6BA2" w14:paraId="5CF0F729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2E45B06A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rest POD 7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428D9CC3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0, 2.5)</w:t>
            </w:r>
          </w:p>
        </w:tc>
        <w:tc>
          <w:tcPr>
            <w:tcW w:w="2113" w:type="dxa"/>
          </w:tcPr>
          <w:p w14:paraId="4DC3BEE7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 1)</w:t>
            </w:r>
          </w:p>
        </w:tc>
        <w:tc>
          <w:tcPr>
            <w:tcW w:w="1420" w:type="dxa"/>
            <w:gridSpan w:val="2"/>
          </w:tcPr>
          <w:p w14:paraId="697F8A7E" w14:textId="05267D5F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03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39086A52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2346D59C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activity PR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6F7D82DB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2113" w:type="dxa"/>
          </w:tcPr>
          <w:p w14:paraId="3D120CC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1)</w:t>
            </w:r>
          </w:p>
        </w:tc>
        <w:tc>
          <w:tcPr>
            <w:tcW w:w="1420" w:type="dxa"/>
            <w:gridSpan w:val="2"/>
          </w:tcPr>
          <w:p w14:paraId="788247C6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236</w:t>
            </w:r>
          </w:p>
        </w:tc>
      </w:tr>
      <w:tr w:rsidR="004451E4" w:rsidRPr="009B6BA2" w14:paraId="207C867B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12E39B24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activity POD 1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40C37544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.5 (2, 4)</w:t>
            </w:r>
          </w:p>
        </w:tc>
        <w:tc>
          <w:tcPr>
            <w:tcW w:w="2113" w:type="dxa"/>
          </w:tcPr>
          <w:p w14:paraId="25768C98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 (1, 4)</w:t>
            </w:r>
          </w:p>
        </w:tc>
        <w:tc>
          <w:tcPr>
            <w:tcW w:w="1420" w:type="dxa"/>
            <w:gridSpan w:val="2"/>
          </w:tcPr>
          <w:p w14:paraId="4FFC635B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93</w:t>
            </w:r>
          </w:p>
        </w:tc>
      </w:tr>
      <w:tr w:rsidR="004451E4" w:rsidRPr="009B6BA2" w14:paraId="2514F9BC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643FF027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activity POD 3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03ECEF59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 (1.88, 4)</w:t>
            </w:r>
          </w:p>
        </w:tc>
        <w:tc>
          <w:tcPr>
            <w:tcW w:w="2113" w:type="dxa"/>
          </w:tcPr>
          <w:p w14:paraId="33A6E161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 (0, 3.5)</w:t>
            </w:r>
          </w:p>
        </w:tc>
        <w:tc>
          <w:tcPr>
            <w:tcW w:w="1420" w:type="dxa"/>
            <w:gridSpan w:val="2"/>
          </w:tcPr>
          <w:p w14:paraId="24211AFC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247</w:t>
            </w:r>
          </w:p>
        </w:tc>
      </w:tr>
      <w:tr w:rsidR="004451E4" w:rsidRPr="009B6BA2" w14:paraId="06033F92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30BD6003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activity POD 5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6C192E33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.25 (0.88, 4.0)</w:t>
            </w:r>
          </w:p>
        </w:tc>
        <w:tc>
          <w:tcPr>
            <w:tcW w:w="2113" w:type="dxa"/>
          </w:tcPr>
          <w:p w14:paraId="1D0E55F0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 (1, 2.5)</w:t>
            </w:r>
          </w:p>
        </w:tc>
        <w:tc>
          <w:tcPr>
            <w:tcW w:w="1420" w:type="dxa"/>
            <w:gridSpan w:val="2"/>
          </w:tcPr>
          <w:p w14:paraId="4A0391F5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167</w:t>
            </w:r>
          </w:p>
        </w:tc>
      </w:tr>
      <w:tr w:rsidR="004451E4" w:rsidRPr="009B6BA2" w14:paraId="31C6D8D3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45AA762B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activity POD 7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378416F4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.25 (0.88, 4)</w:t>
            </w:r>
          </w:p>
        </w:tc>
        <w:tc>
          <w:tcPr>
            <w:tcW w:w="2113" w:type="dxa"/>
          </w:tcPr>
          <w:p w14:paraId="6171657B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0, 1.88)</w:t>
            </w:r>
          </w:p>
        </w:tc>
        <w:tc>
          <w:tcPr>
            <w:tcW w:w="1420" w:type="dxa"/>
            <w:gridSpan w:val="2"/>
          </w:tcPr>
          <w:p w14:paraId="564F0D87" w14:textId="0BE9842B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02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0D88AF93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3478D5E5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Total MME (mg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1AB2715C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68.5 (133.75, 597.25)</w:t>
            </w:r>
          </w:p>
        </w:tc>
        <w:tc>
          <w:tcPr>
            <w:tcW w:w="2113" w:type="dxa"/>
          </w:tcPr>
          <w:p w14:paraId="4AB38E9E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88 (101.25, 264)</w:t>
            </w:r>
          </w:p>
        </w:tc>
        <w:tc>
          <w:tcPr>
            <w:tcW w:w="1420" w:type="dxa"/>
            <w:gridSpan w:val="2"/>
          </w:tcPr>
          <w:p w14:paraId="65732614" w14:textId="016E51C2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13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2414056E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4FC459DE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MME per kg body weight (mg/kg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3AB86DB8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3.65 (1.75, 8.13)</w:t>
            </w:r>
          </w:p>
        </w:tc>
        <w:tc>
          <w:tcPr>
            <w:tcW w:w="2113" w:type="dxa"/>
          </w:tcPr>
          <w:p w14:paraId="5055FE0A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.43 (1.35, 3.62)</w:t>
            </w:r>
          </w:p>
        </w:tc>
        <w:tc>
          <w:tcPr>
            <w:tcW w:w="1420" w:type="dxa"/>
            <w:gridSpan w:val="2"/>
          </w:tcPr>
          <w:p w14:paraId="0DFFA971" w14:textId="7E9BDC4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15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7300BF9A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2F211B56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MME per kg per POD (mg/kg/day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24228BE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21 (0.10, 0.45)</w:t>
            </w:r>
          </w:p>
        </w:tc>
        <w:tc>
          <w:tcPr>
            <w:tcW w:w="2113" w:type="dxa"/>
          </w:tcPr>
          <w:p w14:paraId="5C5F138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17 (0.06, 0.38)</w:t>
            </w:r>
          </w:p>
        </w:tc>
        <w:tc>
          <w:tcPr>
            <w:tcW w:w="1420" w:type="dxa"/>
            <w:gridSpan w:val="2"/>
          </w:tcPr>
          <w:p w14:paraId="467E3695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245</w:t>
            </w:r>
          </w:p>
        </w:tc>
      </w:tr>
      <w:tr w:rsidR="004451E4" w:rsidRPr="009B6BA2" w14:paraId="4D1C8421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7EC3701A" w14:textId="178A7B3C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Blood loss (mL)</w:t>
            </w:r>
            <w:r w:rsidR="006F5978"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2AB08AB6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375 (100, 612)</w:t>
            </w:r>
          </w:p>
        </w:tc>
        <w:tc>
          <w:tcPr>
            <w:tcW w:w="2113" w:type="dxa"/>
          </w:tcPr>
          <w:p w14:paraId="51C625E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75 (50, 425)</w:t>
            </w:r>
          </w:p>
        </w:tc>
        <w:tc>
          <w:tcPr>
            <w:tcW w:w="1420" w:type="dxa"/>
            <w:gridSpan w:val="2"/>
          </w:tcPr>
          <w:p w14:paraId="39AA160B" w14:textId="008A5A26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08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4C279056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5A05C18D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Opioid-free patients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01" w:type="dxa"/>
          </w:tcPr>
          <w:p w14:paraId="29DF16B7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2113" w:type="dxa"/>
          </w:tcPr>
          <w:p w14:paraId="6E7731C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15.4)</w:t>
            </w:r>
          </w:p>
        </w:tc>
        <w:tc>
          <w:tcPr>
            <w:tcW w:w="1420" w:type="dxa"/>
            <w:gridSpan w:val="2"/>
          </w:tcPr>
          <w:p w14:paraId="6DBECF67" w14:textId="27E9043B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04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65B55866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24D91F11" w14:textId="4A291E7A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 xml:space="preserve">Severe complications </w:t>
            </w:r>
            <w:r w:rsidR="00484663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(MCDC ≥ 3b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38899143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 xml:space="preserve"> (21.6)</w:t>
            </w:r>
          </w:p>
        </w:tc>
        <w:tc>
          <w:tcPr>
            <w:tcW w:w="2113" w:type="dxa"/>
          </w:tcPr>
          <w:p w14:paraId="10969920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(19.2)</w:t>
            </w:r>
          </w:p>
        </w:tc>
        <w:tc>
          <w:tcPr>
            <w:tcW w:w="1420" w:type="dxa"/>
            <w:gridSpan w:val="2"/>
          </w:tcPr>
          <w:p w14:paraId="7C7D15AC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.0</w:t>
            </w:r>
          </w:p>
        </w:tc>
      </w:tr>
      <w:tr w:rsidR="004451E4" w:rsidRPr="009B6BA2" w14:paraId="3D35B966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790D3710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Pneumonia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0B06643E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(6.8)</w:t>
            </w:r>
          </w:p>
        </w:tc>
        <w:tc>
          <w:tcPr>
            <w:tcW w:w="2113" w:type="dxa"/>
          </w:tcPr>
          <w:p w14:paraId="0F404291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11.5)</w:t>
            </w:r>
          </w:p>
        </w:tc>
        <w:tc>
          <w:tcPr>
            <w:tcW w:w="1420" w:type="dxa"/>
            <w:gridSpan w:val="2"/>
          </w:tcPr>
          <w:p w14:paraId="2F467650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425</w:t>
            </w:r>
          </w:p>
        </w:tc>
      </w:tr>
      <w:tr w:rsidR="004451E4" w:rsidRPr="009B6BA2" w14:paraId="0CE7C140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51164BD4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Anastomotic leakag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5F67F2A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 xml:space="preserve"> (12.2)</w:t>
            </w:r>
          </w:p>
        </w:tc>
        <w:tc>
          <w:tcPr>
            <w:tcW w:w="2113" w:type="dxa"/>
          </w:tcPr>
          <w:p w14:paraId="31D60847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15.4)</w:t>
            </w:r>
          </w:p>
        </w:tc>
        <w:tc>
          <w:tcPr>
            <w:tcW w:w="1420" w:type="dxa"/>
            <w:gridSpan w:val="2"/>
          </w:tcPr>
          <w:p w14:paraId="7B086A6D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737</w:t>
            </w:r>
          </w:p>
        </w:tc>
      </w:tr>
      <w:tr w:rsidR="004451E4" w:rsidRPr="009B6BA2" w14:paraId="2C957ED3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31ED6C13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Reoperation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7C57D4BD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 xml:space="preserve"> (14.9)</w:t>
            </w:r>
          </w:p>
        </w:tc>
        <w:tc>
          <w:tcPr>
            <w:tcW w:w="2113" w:type="dxa"/>
          </w:tcPr>
          <w:p w14:paraId="50894D92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3.8)</w:t>
            </w:r>
          </w:p>
        </w:tc>
        <w:tc>
          <w:tcPr>
            <w:tcW w:w="1420" w:type="dxa"/>
            <w:gridSpan w:val="2"/>
          </w:tcPr>
          <w:p w14:paraId="3E71BE12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177</w:t>
            </w:r>
          </w:p>
        </w:tc>
      </w:tr>
      <w:tr w:rsidR="004451E4" w:rsidRPr="009B6BA2" w14:paraId="4A025E18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7E2F26A9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Hospital mortality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71EB2291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1.4)</w:t>
            </w:r>
          </w:p>
        </w:tc>
        <w:tc>
          <w:tcPr>
            <w:tcW w:w="2113" w:type="dxa"/>
          </w:tcPr>
          <w:p w14:paraId="649A1A92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420" w:type="dxa"/>
            <w:gridSpan w:val="2"/>
          </w:tcPr>
          <w:p w14:paraId="06FA43A9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.0</w:t>
            </w:r>
          </w:p>
        </w:tc>
      </w:tr>
      <w:tr w:rsidR="004451E4" w:rsidRPr="009B6BA2" w14:paraId="6441692C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57E0A54B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Pancreatic fistula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603221A2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4.1)</w:t>
            </w:r>
          </w:p>
        </w:tc>
        <w:tc>
          <w:tcPr>
            <w:tcW w:w="2113" w:type="dxa"/>
          </w:tcPr>
          <w:p w14:paraId="7E41398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420" w:type="dxa"/>
            <w:gridSpan w:val="2"/>
          </w:tcPr>
          <w:p w14:paraId="274A30DD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566</w:t>
            </w:r>
          </w:p>
        </w:tc>
      </w:tr>
      <w:tr w:rsidR="004451E4" w:rsidRPr="009B6BA2" w14:paraId="11B88353" w14:textId="77777777" w:rsidTr="004451E4">
        <w:trPr>
          <w:gridAfter w:val="1"/>
          <w:wAfter w:w="886" w:type="dxa"/>
        </w:trPr>
        <w:tc>
          <w:tcPr>
            <w:tcW w:w="3119" w:type="dxa"/>
            <w:tcBorders>
              <w:bottom w:val="single" w:sz="4" w:space="0" w:color="auto"/>
            </w:tcBorders>
          </w:tcPr>
          <w:p w14:paraId="3C6CA37D" w14:textId="77777777" w:rsidR="004451E4" w:rsidRPr="00DA5E6D" w:rsidRDefault="004451E4" w:rsidP="0021294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2EC8B878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6559A710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</w:tcPr>
          <w:p w14:paraId="3B6AF7FD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451E4" w:rsidRPr="009B6BA2" w14:paraId="691C3E0C" w14:textId="77777777" w:rsidTr="004451E4">
        <w:trPr>
          <w:gridAfter w:val="1"/>
          <w:wAfter w:w="886" w:type="dxa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E92B588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A5E6D">
              <w:rPr>
                <w:b/>
                <w:bCs/>
                <w:sz w:val="20"/>
                <w:szCs w:val="20"/>
                <w:lang w:val="en-US"/>
              </w:rPr>
              <w:t>SUBTOTAL Procedure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0D4B0CF5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OG</w:t>
            </w:r>
            <w:r>
              <w:rPr>
                <w:sz w:val="20"/>
                <w:szCs w:val="20"/>
                <w:lang w:val="en-US"/>
              </w:rPr>
              <w:t xml:space="preserve"> (n=25)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133CD1B9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RAMIG</w:t>
            </w:r>
            <w:r>
              <w:rPr>
                <w:sz w:val="20"/>
                <w:szCs w:val="20"/>
                <w:lang w:val="en-US"/>
              </w:rPr>
              <w:t xml:space="preserve"> (n=13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465AF5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4451E4" w:rsidRPr="009B6BA2" w14:paraId="092226DB" w14:textId="77777777" w:rsidTr="004451E4">
        <w:trPr>
          <w:gridAfter w:val="1"/>
          <w:wAfter w:w="886" w:type="dxa"/>
        </w:trPr>
        <w:tc>
          <w:tcPr>
            <w:tcW w:w="3119" w:type="dxa"/>
            <w:tcBorders>
              <w:top w:val="single" w:sz="4" w:space="0" w:color="auto"/>
            </w:tcBorders>
          </w:tcPr>
          <w:p w14:paraId="7B85326A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Postoperative hospital stay (days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3FEC0777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5 (12, 22.5)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5CE73CEA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7 (6.5, 10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</w:tcBorders>
          </w:tcPr>
          <w:p w14:paraId="2E18D14C" w14:textId="268309CF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&lt;0.001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517073CC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7E3955A7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ICU/IMC length of stay (days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7897ED69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5 (3, 6.5)</w:t>
            </w:r>
          </w:p>
        </w:tc>
        <w:tc>
          <w:tcPr>
            <w:tcW w:w="2113" w:type="dxa"/>
          </w:tcPr>
          <w:p w14:paraId="777BDE2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1, 1.5)</w:t>
            </w:r>
          </w:p>
        </w:tc>
        <w:tc>
          <w:tcPr>
            <w:tcW w:w="1420" w:type="dxa"/>
            <w:gridSpan w:val="2"/>
          </w:tcPr>
          <w:p w14:paraId="6607B9D1" w14:textId="6C505EE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&lt;0.001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2823DCC5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62173006" w14:textId="65A46284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Surgical duration (</w:t>
            </w:r>
            <w:r w:rsidR="00B10040">
              <w:rPr>
                <w:sz w:val="20"/>
                <w:szCs w:val="20"/>
                <w:lang w:val="en-US"/>
              </w:rPr>
              <w:t>hh:mm</w:t>
            </w:r>
            <w:r w:rsidRPr="009B6BA2">
              <w:rPr>
                <w:sz w:val="20"/>
                <w:szCs w:val="20"/>
                <w:lang w:val="en-US"/>
              </w:rPr>
              <w:t>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2101" w:type="dxa"/>
          </w:tcPr>
          <w:p w14:paraId="2E9A4AFF" w14:textId="5BC513F0" w:rsidR="004451E4" w:rsidRPr="009B6BA2" w:rsidRDefault="007D4F71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:14</w:t>
            </w:r>
            <w:r w:rsidR="004451E4" w:rsidRPr="009B6BA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:08</w:t>
            </w:r>
            <w:r w:rsidR="004451E4" w:rsidRPr="009B6BA2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5:24</w:t>
            </w:r>
            <w:r w:rsidR="004451E4" w:rsidRPr="009B6BA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13" w:type="dxa"/>
          </w:tcPr>
          <w:p w14:paraId="703BD2EE" w14:textId="0DF42EC9" w:rsidR="004451E4" w:rsidRPr="009B6BA2" w:rsidRDefault="007D4F71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:03</w:t>
            </w:r>
            <w:r w:rsidR="004451E4" w:rsidRPr="009B6BA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:12</w:t>
            </w:r>
            <w:r w:rsidR="004451E4" w:rsidRPr="009B6BA2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8:02</w:t>
            </w:r>
            <w:r w:rsidR="004451E4" w:rsidRPr="009B6BA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0" w:type="dxa"/>
            <w:gridSpan w:val="2"/>
          </w:tcPr>
          <w:p w14:paraId="4217DA70" w14:textId="122E84FE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01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30C011FE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02D9427E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UICC grouped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63D895D7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113" w:type="dxa"/>
          </w:tcPr>
          <w:p w14:paraId="06F9508C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gridSpan w:val="2"/>
          </w:tcPr>
          <w:p w14:paraId="2593C382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9</w:t>
            </w:r>
          </w:p>
        </w:tc>
      </w:tr>
      <w:tr w:rsidR="004451E4" w:rsidRPr="009B6BA2" w14:paraId="792C494C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537F06DA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II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4B36C145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80.0)</w:t>
            </w:r>
          </w:p>
        </w:tc>
        <w:tc>
          <w:tcPr>
            <w:tcW w:w="2113" w:type="dxa"/>
          </w:tcPr>
          <w:p w14:paraId="0EA1595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69.2)</w:t>
            </w:r>
          </w:p>
        </w:tc>
        <w:tc>
          <w:tcPr>
            <w:tcW w:w="1420" w:type="dxa"/>
            <w:gridSpan w:val="2"/>
          </w:tcPr>
          <w:p w14:paraId="5EEE5B2A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451E4" w:rsidRPr="009B6BA2" w14:paraId="4FE0D2F3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3304F028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-IV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5F7DF8A2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0.0)</w:t>
            </w:r>
          </w:p>
        </w:tc>
        <w:tc>
          <w:tcPr>
            <w:tcW w:w="2113" w:type="dxa"/>
          </w:tcPr>
          <w:p w14:paraId="7EB85157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1420" w:type="dxa"/>
            <w:gridSpan w:val="2"/>
          </w:tcPr>
          <w:p w14:paraId="0015656E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451E4" w:rsidRPr="009B6BA2" w14:paraId="501E6054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7F0991A3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Pathological Nodal Status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01" w:type="dxa"/>
          </w:tcPr>
          <w:p w14:paraId="2D250E21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 0.75)</w:t>
            </w:r>
          </w:p>
        </w:tc>
        <w:tc>
          <w:tcPr>
            <w:tcW w:w="2113" w:type="dxa"/>
          </w:tcPr>
          <w:p w14:paraId="019BE1D5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5 (0.0, 2.75</w:t>
            </w:r>
          </w:p>
        </w:tc>
        <w:tc>
          <w:tcPr>
            <w:tcW w:w="1420" w:type="dxa"/>
            <w:gridSpan w:val="2"/>
          </w:tcPr>
          <w:p w14:paraId="543353B0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212</w:t>
            </w:r>
          </w:p>
        </w:tc>
      </w:tr>
      <w:tr w:rsidR="004451E4" w:rsidRPr="009B6BA2" w14:paraId="6A8AD740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38625035" w14:textId="1533C7D7" w:rsidR="004451E4" w:rsidRPr="009B6BA2" w:rsidRDefault="007D4F71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 w:rsidR="004451E4" w:rsidRPr="009B6BA2">
              <w:rPr>
                <w:color w:val="000000" w:themeColor="text1"/>
                <w:sz w:val="20"/>
                <w:szCs w:val="20"/>
                <w:lang w:val="en-US"/>
              </w:rPr>
              <w:t>ositive lymph nodes</w:t>
            </w:r>
            <w:r w:rsidR="004451E4"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2EABC4FE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 0.75)</w:t>
            </w:r>
          </w:p>
        </w:tc>
        <w:tc>
          <w:tcPr>
            <w:tcW w:w="2113" w:type="dxa"/>
          </w:tcPr>
          <w:p w14:paraId="0EB0FF8C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0.0,6.75)</w:t>
            </w:r>
          </w:p>
        </w:tc>
        <w:tc>
          <w:tcPr>
            <w:tcW w:w="1420" w:type="dxa"/>
            <w:gridSpan w:val="2"/>
          </w:tcPr>
          <w:p w14:paraId="374844F9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177</w:t>
            </w:r>
          </w:p>
        </w:tc>
      </w:tr>
      <w:tr w:rsidR="004451E4" w:rsidRPr="009B6BA2" w14:paraId="378D6A0D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6B70A76F" w14:textId="0166BB96" w:rsidR="004451E4" w:rsidRPr="009B6BA2" w:rsidRDefault="007D4F71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H</w:t>
            </w:r>
            <w:r w:rsidR="004451E4" w:rsidRPr="009B6BA2">
              <w:rPr>
                <w:color w:val="000000" w:themeColor="text1"/>
                <w:sz w:val="20"/>
                <w:szCs w:val="20"/>
                <w:lang w:val="en-US"/>
              </w:rPr>
              <w:t>arvested lymph nodes</w:t>
            </w:r>
            <w:r w:rsidR="004451E4"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5BD450D2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7.5 (12, 26.75)</w:t>
            </w:r>
          </w:p>
        </w:tc>
        <w:tc>
          <w:tcPr>
            <w:tcW w:w="2113" w:type="dxa"/>
          </w:tcPr>
          <w:p w14:paraId="7B2D8019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9 (21, 32.75)</w:t>
            </w:r>
          </w:p>
        </w:tc>
        <w:tc>
          <w:tcPr>
            <w:tcW w:w="1420" w:type="dxa"/>
            <w:gridSpan w:val="2"/>
          </w:tcPr>
          <w:p w14:paraId="1B9829EF" w14:textId="6AA76C39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22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17EF9A6F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472A3F5A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rest PR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3ACD363D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2113" w:type="dxa"/>
          </w:tcPr>
          <w:p w14:paraId="6DA69421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1420" w:type="dxa"/>
            <w:gridSpan w:val="2"/>
          </w:tcPr>
          <w:p w14:paraId="2A8DAB41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585</w:t>
            </w:r>
          </w:p>
        </w:tc>
      </w:tr>
      <w:tr w:rsidR="004451E4" w:rsidRPr="009B6BA2" w14:paraId="41B74F63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5E04422E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rest POD 1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646BBED8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.5 (1,2.25)</w:t>
            </w:r>
          </w:p>
        </w:tc>
        <w:tc>
          <w:tcPr>
            <w:tcW w:w="2113" w:type="dxa"/>
          </w:tcPr>
          <w:p w14:paraId="14854009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 (0.75, 2.75)</w:t>
            </w:r>
          </w:p>
        </w:tc>
        <w:tc>
          <w:tcPr>
            <w:tcW w:w="1420" w:type="dxa"/>
            <w:gridSpan w:val="2"/>
          </w:tcPr>
          <w:p w14:paraId="56F64B65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.0</w:t>
            </w:r>
          </w:p>
        </w:tc>
      </w:tr>
      <w:tr w:rsidR="004451E4" w:rsidRPr="009B6BA2" w14:paraId="340413FD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306D5FCF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rest POD 3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6F014FAE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0,2)</w:t>
            </w:r>
          </w:p>
        </w:tc>
        <w:tc>
          <w:tcPr>
            <w:tcW w:w="2113" w:type="dxa"/>
          </w:tcPr>
          <w:p w14:paraId="205AAAFE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0, 2.5)</w:t>
            </w:r>
          </w:p>
        </w:tc>
        <w:tc>
          <w:tcPr>
            <w:tcW w:w="1420" w:type="dxa"/>
            <w:gridSpan w:val="2"/>
          </w:tcPr>
          <w:p w14:paraId="515E9196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937</w:t>
            </w:r>
          </w:p>
        </w:tc>
      </w:tr>
      <w:tr w:rsidR="004451E4" w:rsidRPr="009B6BA2" w14:paraId="5E48B066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1B7FAB5A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rest POD 5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0BDD5864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.5 (0.75, 2.5)</w:t>
            </w:r>
          </w:p>
        </w:tc>
        <w:tc>
          <w:tcPr>
            <w:tcW w:w="2113" w:type="dxa"/>
          </w:tcPr>
          <w:p w14:paraId="4594ACC0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5 (0.125, 1)</w:t>
            </w:r>
          </w:p>
        </w:tc>
        <w:tc>
          <w:tcPr>
            <w:tcW w:w="1420" w:type="dxa"/>
            <w:gridSpan w:val="2"/>
          </w:tcPr>
          <w:p w14:paraId="73B412F8" w14:textId="681FE0F4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49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3495EF99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25A42015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rest POD 7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246F961B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 (0,2)</w:t>
            </w:r>
          </w:p>
        </w:tc>
        <w:tc>
          <w:tcPr>
            <w:tcW w:w="2113" w:type="dxa"/>
          </w:tcPr>
          <w:p w14:paraId="67DE406E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5 (0, 2)</w:t>
            </w:r>
          </w:p>
        </w:tc>
        <w:tc>
          <w:tcPr>
            <w:tcW w:w="1420" w:type="dxa"/>
            <w:gridSpan w:val="2"/>
          </w:tcPr>
          <w:p w14:paraId="545AA5C2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662</w:t>
            </w:r>
          </w:p>
        </w:tc>
      </w:tr>
      <w:tr w:rsidR="004451E4" w:rsidRPr="009B6BA2" w14:paraId="086D840F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77159E8A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activity PR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13700BCC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2113" w:type="dxa"/>
          </w:tcPr>
          <w:p w14:paraId="4C8147BB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1420" w:type="dxa"/>
            <w:gridSpan w:val="2"/>
          </w:tcPr>
          <w:p w14:paraId="16A9BABC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927</w:t>
            </w:r>
          </w:p>
        </w:tc>
      </w:tr>
      <w:tr w:rsidR="004451E4" w:rsidRPr="009B6BA2" w14:paraId="148DE060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6C6FEB0B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activity POD 1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1C98FCA9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3 (2, 4)</w:t>
            </w:r>
          </w:p>
        </w:tc>
        <w:tc>
          <w:tcPr>
            <w:tcW w:w="2113" w:type="dxa"/>
          </w:tcPr>
          <w:p w14:paraId="34219605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3 (2, 3.88)</w:t>
            </w:r>
          </w:p>
        </w:tc>
        <w:tc>
          <w:tcPr>
            <w:tcW w:w="1420" w:type="dxa"/>
            <w:gridSpan w:val="2"/>
          </w:tcPr>
          <w:p w14:paraId="07850141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860</w:t>
            </w:r>
          </w:p>
        </w:tc>
      </w:tr>
      <w:tr w:rsidR="004451E4" w:rsidRPr="009B6BA2" w14:paraId="74166977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21E57A79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activity POD 3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7B984540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.5 (1, 3.5)</w:t>
            </w:r>
          </w:p>
        </w:tc>
        <w:tc>
          <w:tcPr>
            <w:tcW w:w="2113" w:type="dxa"/>
          </w:tcPr>
          <w:p w14:paraId="1BA5AB87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.5 (1, 2.5)</w:t>
            </w:r>
          </w:p>
        </w:tc>
        <w:tc>
          <w:tcPr>
            <w:tcW w:w="1420" w:type="dxa"/>
            <w:gridSpan w:val="2"/>
          </w:tcPr>
          <w:p w14:paraId="3DB21683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220</w:t>
            </w:r>
          </w:p>
        </w:tc>
      </w:tr>
      <w:tr w:rsidR="004451E4" w:rsidRPr="009B6BA2" w14:paraId="1451CCF9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1AD8FE2F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activity POD 5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119BFF9C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3 (2, 4)</w:t>
            </w:r>
          </w:p>
        </w:tc>
        <w:tc>
          <w:tcPr>
            <w:tcW w:w="2113" w:type="dxa"/>
          </w:tcPr>
          <w:p w14:paraId="28A9AF6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.5 (0.63, 2.75)</w:t>
            </w:r>
          </w:p>
        </w:tc>
        <w:tc>
          <w:tcPr>
            <w:tcW w:w="1420" w:type="dxa"/>
            <w:gridSpan w:val="2"/>
          </w:tcPr>
          <w:p w14:paraId="10BBEBCD" w14:textId="10CF3B44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21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05153A51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21313A76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NRS activity POD 7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789C77B6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 (0,3)</w:t>
            </w:r>
          </w:p>
        </w:tc>
        <w:tc>
          <w:tcPr>
            <w:tcW w:w="2113" w:type="dxa"/>
          </w:tcPr>
          <w:p w14:paraId="25A97FD3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75 (0, 2.75</w:t>
            </w:r>
          </w:p>
        </w:tc>
        <w:tc>
          <w:tcPr>
            <w:tcW w:w="1420" w:type="dxa"/>
            <w:gridSpan w:val="2"/>
          </w:tcPr>
          <w:p w14:paraId="72997B1F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457</w:t>
            </w:r>
          </w:p>
        </w:tc>
      </w:tr>
      <w:tr w:rsidR="004451E4" w:rsidRPr="009B6BA2" w14:paraId="289B54D4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1A6AF80A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Total MME (mg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14BA5D78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00 (105, 350)</w:t>
            </w:r>
          </w:p>
        </w:tc>
        <w:tc>
          <w:tcPr>
            <w:tcW w:w="2113" w:type="dxa"/>
          </w:tcPr>
          <w:p w14:paraId="4CA08329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10 (59, 205)</w:t>
            </w:r>
          </w:p>
        </w:tc>
        <w:tc>
          <w:tcPr>
            <w:tcW w:w="1420" w:type="dxa"/>
            <w:gridSpan w:val="2"/>
          </w:tcPr>
          <w:p w14:paraId="44D48912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64</w:t>
            </w:r>
          </w:p>
        </w:tc>
      </w:tr>
      <w:tr w:rsidR="004451E4" w:rsidRPr="009B6BA2" w14:paraId="78378D80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6A1201F5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MME per kg body weight (mg/kg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4FE21601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.88 (1.50, 5.12)</w:t>
            </w:r>
          </w:p>
        </w:tc>
        <w:tc>
          <w:tcPr>
            <w:tcW w:w="2113" w:type="dxa"/>
          </w:tcPr>
          <w:p w14:paraId="2F7303D3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.16 (0.87, 3.06)</w:t>
            </w:r>
          </w:p>
        </w:tc>
        <w:tc>
          <w:tcPr>
            <w:tcW w:w="1420" w:type="dxa"/>
            <w:gridSpan w:val="2"/>
          </w:tcPr>
          <w:p w14:paraId="6A6678DC" w14:textId="41C00001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028</w:t>
            </w:r>
            <w:r w:rsidR="00484663" w:rsidRPr="00177BC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51E4" w:rsidRPr="009B6BA2" w14:paraId="29B50D2F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063C51D4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MME per kg per POD (mg/kg/day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531BDBE6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18 (0.11, 0.26)</w:t>
            </w:r>
          </w:p>
        </w:tc>
        <w:tc>
          <w:tcPr>
            <w:tcW w:w="2113" w:type="dxa"/>
          </w:tcPr>
          <w:p w14:paraId="6ECFF4F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17 (0.13, 0.28)</w:t>
            </w:r>
          </w:p>
        </w:tc>
        <w:tc>
          <w:tcPr>
            <w:tcW w:w="1420" w:type="dxa"/>
            <w:gridSpan w:val="2"/>
          </w:tcPr>
          <w:p w14:paraId="3AF6D0CD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903</w:t>
            </w:r>
          </w:p>
        </w:tc>
      </w:tr>
      <w:tr w:rsidR="004451E4" w:rsidRPr="009B6BA2" w14:paraId="60F9C573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21C78D35" w14:textId="27A695F7" w:rsidR="004451E4" w:rsidRPr="006F5978" w:rsidRDefault="004451E4" w:rsidP="00212942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Blood loss (mL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1" w:type="dxa"/>
          </w:tcPr>
          <w:p w14:paraId="7F80E884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00 (50, 300)</w:t>
            </w:r>
          </w:p>
        </w:tc>
        <w:tc>
          <w:tcPr>
            <w:tcW w:w="2113" w:type="dxa"/>
          </w:tcPr>
          <w:p w14:paraId="0F650DFC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200 (50, 325)</w:t>
            </w:r>
          </w:p>
        </w:tc>
        <w:tc>
          <w:tcPr>
            <w:tcW w:w="1420" w:type="dxa"/>
            <w:gridSpan w:val="2"/>
          </w:tcPr>
          <w:p w14:paraId="32D643F4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649</w:t>
            </w:r>
          </w:p>
        </w:tc>
      </w:tr>
      <w:tr w:rsidR="004451E4" w:rsidRPr="009B6BA2" w14:paraId="487321CA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6918B680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Opioid-free patients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01" w:type="dxa"/>
          </w:tcPr>
          <w:p w14:paraId="741E31A6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2113" w:type="dxa"/>
          </w:tcPr>
          <w:p w14:paraId="4563B5C0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7.7)</w:t>
            </w:r>
          </w:p>
        </w:tc>
        <w:tc>
          <w:tcPr>
            <w:tcW w:w="1420" w:type="dxa"/>
            <w:gridSpan w:val="2"/>
          </w:tcPr>
          <w:p w14:paraId="1D4057C0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342</w:t>
            </w:r>
          </w:p>
        </w:tc>
      </w:tr>
      <w:tr w:rsidR="004451E4" w:rsidRPr="009B6BA2" w14:paraId="1C7994C5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03E40F57" w14:textId="524FC892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evere complications </w:t>
            </w:r>
            <w:r w:rsidR="00934020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(MCDC ≥ 3b)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5F2D1E9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12.0)</w:t>
            </w:r>
          </w:p>
        </w:tc>
        <w:tc>
          <w:tcPr>
            <w:tcW w:w="2113" w:type="dxa"/>
          </w:tcPr>
          <w:p w14:paraId="60FCA56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420" w:type="dxa"/>
            <w:gridSpan w:val="2"/>
          </w:tcPr>
          <w:p w14:paraId="57636DD6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538</w:t>
            </w:r>
          </w:p>
        </w:tc>
      </w:tr>
      <w:tr w:rsidR="004451E4" w:rsidRPr="009B6BA2" w14:paraId="6E0DFCA0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7F4CFDDD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Pneumonia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47B3FF3F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4.0)</w:t>
            </w:r>
          </w:p>
        </w:tc>
        <w:tc>
          <w:tcPr>
            <w:tcW w:w="2113" w:type="dxa"/>
          </w:tcPr>
          <w:p w14:paraId="5F53E662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7.7)</w:t>
            </w:r>
          </w:p>
        </w:tc>
        <w:tc>
          <w:tcPr>
            <w:tcW w:w="1420" w:type="dxa"/>
            <w:gridSpan w:val="2"/>
          </w:tcPr>
          <w:p w14:paraId="30BA16EB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.0</w:t>
            </w:r>
          </w:p>
        </w:tc>
      </w:tr>
      <w:tr w:rsidR="004451E4" w:rsidRPr="009B6BA2" w14:paraId="7D2EE132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29A17C5D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Anastomotic leakage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332CC764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16.0)</w:t>
            </w:r>
          </w:p>
        </w:tc>
        <w:tc>
          <w:tcPr>
            <w:tcW w:w="2113" w:type="dxa"/>
          </w:tcPr>
          <w:p w14:paraId="57EA055E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9B6BA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420" w:type="dxa"/>
            <w:gridSpan w:val="2"/>
          </w:tcPr>
          <w:p w14:paraId="47DCD046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278</w:t>
            </w:r>
          </w:p>
        </w:tc>
      </w:tr>
      <w:tr w:rsidR="004451E4" w:rsidRPr="009B6BA2" w14:paraId="0475E0AB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0A823E38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Reoperation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419991FB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12.0)</w:t>
            </w:r>
          </w:p>
        </w:tc>
        <w:tc>
          <w:tcPr>
            <w:tcW w:w="2113" w:type="dxa"/>
          </w:tcPr>
          <w:p w14:paraId="3B822765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420" w:type="dxa"/>
            <w:gridSpan w:val="2"/>
          </w:tcPr>
          <w:p w14:paraId="0B2E2609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.538</w:t>
            </w:r>
          </w:p>
        </w:tc>
      </w:tr>
      <w:tr w:rsidR="004451E4" w:rsidRPr="009B6BA2" w14:paraId="0F7C6171" w14:textId="77777777" w:rsidTr="004451E4">
        <w:trPr>
          <w:gridAfter w:val="1"/>
          <w:wAfter w:w="886" w:type="dxa"/>
        </w:trPr>
        <w:tc>
          <w:tcPr>
            <w:tcW w:w="3119" w:type="dxa"/>
          </w:tcPr>
          <w:p w14:paraId="3938B8D8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Hospital mortality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</w:tcPr>
          <w:p w14:paraId="5017FD33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4.0)</w:t>
            </w:r>
          </w:p>
        </w:tc>
        <w:tc>
          <w:tcPr>
            <w:tcW w:w="2113" w:type="dxa"/>
          </w:tcPr>
          <w:p w14:paraId="43597959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420" w:type="dxa"/>
            <w:gridSpan w:val="2"/>
          </w:tcPr>
          <w:p w14:paraId="5A9133C8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1.0</w:t>
            </w:r>
          </w:p>
        </w:tc>
      </w:tr>
      <w:tr w:rsidR="004451E4" w:rsidRPr="009B6BA2" w14:paraId="12DDC7AA" w14:textId="77777777" w:rsidTr="004451E4">
        <w:trPr>
          <w:gridAfter w:val="1"/>
          <w:wAfter w:w="886" w:type="dxa"/>
        </w:trPr>
        <w:tc>
          <w:tcPr>
            <w:tcW w:w="3119" w:type="dxa"/>
            <w:tcBorders>
              <w:bottom w:val="single" w:sz="4" w:space="0" w:color="auto"/>
            </w:tcBorders>
          </w:tcPr>
          <w:p w14:paraId="31B2E11A" w14:textId="77777777" w:rsidR="004451E4" w:rsidRPr="009B6BA2" w:rsidRDefault="004451E4" w:rsidP="0021294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6BA2">
              <w:rPr>
                <w:color w:val="000000" w:themeColor="text1"/>
                <w:sz w:val="20"/>
                <w:szCs w:val="20"/>
                <w:lang w:val="en-US"/>
              </w:rPr>
              <w:t>Pancreatic fistula</w:t>
            </w:r>
            <w:r w:rsidRPr="009B6BA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36726D00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5ECC6893" w14:textId="77777777" w:rsidR="004451E4" w:rsidRPr="009B6BA2" w:rsidRDefault="004451E4" w:rsidP="0021294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</w:tcPr>
          <w:p w14:paraId="62D4A57E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9B6BA2">
              <w:rPr>
                <w:sz w:val="20"/>
                <w:szCs w:val="20"/>
                <w:lang w:val="en-US"/>
              </w:rPr>
              <w:t>-</w:t>
            </w:r>
          </w:p>
        </w:tc>
      </w:tr>
      <w:tr w:rsidR="004451E4" w:rsidRPr="009B6BA2" w14:paraId="02D1CB5A" w14:textId="77777777" w:rsidTr="004451E4">
        <w:tc>
          <w:tcPr>
            <w:tcW w:w="3119" w:type="dxa"/>
          </w:tcPr>
          <w:p w14:paraId="45AE265A" w14:textId="77777777" w:rsidR="004451E4" w:rsidRPr="009B6BA2" w:rsidRDefault="004451E4" w:rsidP="00CA56F8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01" w:type="dxa"/>
          </w:tcPr>
          <w:p w14:paraId="450236AB" w14:textId="77777777" w:rsidR="004451E4" w:rsidRPr="009B6BA2" w:rsidRDefault="004451E4" w:rsidP="00CA56F8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02" w:type="dxa"/>
            <w:gridSpan w:val="2"/>
          </w:tcPr>
          <w:p w14:paraId="00F80E26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47437AFB" w14:textId="77777777" w:rsidR="004451E4" w:rsidRPr="009B6BA2" w:rsidRDefault="004451E4" w:rsidP="004451E4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</w:tbl>
    <w:p w14:paraId="046E852C" w14:textId="5D728F95" w:rsidR="004451E4" w:rsidRPr="009B6BA2" w:rsidRDefault="004451E4" w:rsidP="004451E4">
      <w:pPr>
        <w:spacing w:line="480" w:lineRule="auto"/>
        <w:rPr>
          <w:color w:val="000000" w:themeColor="text1"/>
          <w:sz w:val="18"/>
          <w:szCs w:val="18"/>
          <w:lang w:val="en-US"/>
        </w:rPr>
      </w:pPr>
      <w:r w:rsidRPr="009B6BA2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9B6BA2">
        <w:rPr>
          <w:color w:val="000000" w:themeColor="text1"/>
          <w:sz w:val="18"/>
          <w:szCs w:val="18"/>
          <w:lang w:val="en-US"/>
        </w:rPr>
        <w:t xml:space="preserve"> Data are presented as absolute numbers and percentages; statistical comparison performed using Fisher’s exact test</w:t>
      </w:r>
      <w:r w:rsidR="007B416E">
        <w:rPr>
          <w:color w:val="000000" w:themeColor="text1"/>
          <w:sz w:val="18"/>
          <w:szCs w:val="18"/>
          <w:lang w:val="en-US"/>
        </w:rPr>
        <w:t xml:space="preserve"> (nominal variables)</w:t>
      </w:r>
      <w:r w:rsidRPr="009B6BA2">
        <w:rPr>
          <w:color w:val="000000" w:themeColor="text1"/>
          <w:sz w:val="18"/>
          <w:szCs w:val="18"/>
          <w:lang w:val="en-US"/>
        </w:rPr>
        <w:t>.</w:t>
      </w:r>
    </w:p>
    <w:p w14:paraId="1EF7999D" w14:textId="77777777" w:rsidR="004451E4" w:rsidRPr="009B6BA2" w:rsidRDefault="004451E4" w:rsidP="004451E4">
      <w:pPr>
        <w:spacing w:line="480" w:lineRule="auto"/>
        <w:rPr>
          <w:color w:val="000000" w:themeColor="text1"/>
          <w:sz w:val="18"/>
          <w:szCs w:val="18"/>
          <w:lang w:val="en-US"/>
        </w:rPr>
      </w:pPr>
      <w:r w:rsidRPr="009B6BA2">
        <w:rPr>
          <w:color w:val="000000" w:themeColor="text1"/>
          <w:sz w:val="20"/>
          <w:szCs w:val="20"/>
          <w:vertAlign w:val="superscript"/>
          <w:lang w:val="en-US"/>
        </w:rPr>
        <w:t>b</w:t>
      </w:r>
      <w:r w:rsidRPr="009B6BA2">
        <w:rPr>
          <w:color w:val="000000" w:themeColor="text1"/>
          <w:sz w:val="18"/>
          <w:szCs w:val="18"/>
          <w:lang w:val="en-US"/>
        </w:rPr>
        <w:t xml:space="preserve"> Data are presented as absolute numbers and percentages; statistical comparison performed using the MWU test (ordinal variables).</w:t>
      </w:r>
    </w:p>
    <w:p w14:paraId="1BCCF175" w14:textId="77777777" w:rsidR="004451E4" w:rsidRPr="009B6BA2" w:rsidRDefault="004451E4" w:rsidP="004451E4">
      <w:pPr>
        <w:spacing w:line="480" w:lineRule="auto"/>
        <w:rPr>
          <w:color w:val="000000" w:themeColor="text1"/>
          <w:sz w:val="18"/>
          <w:szCs w:val="18"/>
          <w:lang w:val="en-US"/>
        </w:rPr>
      </w:pPr>
      <w:r w:rsidRPr="009B6BA2">
        <w:rPr>
          <w:color w:val="000000" w:themeColor="text1"/>
          <w:sz w:val="20"/>
          <w:szCs w:val="20"/>
          <w:vertAlign w:val="superscript"/>
          <w:lang w:val="en-US"/>
        </w:rPr>
        <w:t>c</w:t>
      </w:r>
      <w:r w:rsidRPr="009B6BA2">
        <w:rPr>
          <w:color w:val="000000" w:themeColor="text1"/>
          <w:sz w:val="18"/>
          <w:szCs w:val="18"/>
          <w:lang w:val="en-US"/>
        </w:rPr>
        <w:t xml:space="preserve"> Data are presented as median and interquartile range (IQR); statistical comparison performed using the MWU test (continuous variables). </w:t>
      </w:r>
    </w:p>
    <w:p w14:paraId="2057CBAE" w14:textId="77777777" w:rsidR="004451E4" w:rsidRPr="009B6BA2" w:rsidRDefault="004451E4" w:rsidP="004451E4">
      <w:pPr>
        <w:spacing w:line="480" w:lineRule="auto"/>
        <w:rPr>
          <w:color w:val="000000" w:themeColor="text1"/>
          <w:sz w:val="18"/>
          <w:szCs w:val="18"/>
          <w:lang w:val="en-US"/>
        </w:rPr>
      </w:pPr>
      <w:r w:rsidRPr="009B6BA2">
        <w:rPr>
          <w:color w:val="000000" w:themeColor="text1"/>
          <w:sz w:val="20"/>
          <w:szCs w:val="20"/>
          <w:vertAlign w:val="superscript"/>
          <w:lang w:val="en-US"/>
        </w:rPr>
        <w:t>*</w:t>
      </w:r>
      <w:r w:rsidRPr="009B6BA2">
        <w:rPr>
          <w:color w:val="000000" w:themeColor="text1"/>
          <w:sz w:val="18"/>
          <w:szCs w:val="18"/>
          <w:lang w:val="en-US"/>
        </w:rPr>
        <w:t xml:space="preserve"> p &lt; 0.05 was considered statistically significant.</w:t>
      </w:r>
    </w:p>
    <w:p w14:paraId="632D9233" w14:textId="77777777" w:rsidR="004451E4" w:rsidRDefault="004451E4" w:rsidP="004451E4">
      <w:pPr>
        <w:spacing w:line="480" w:lineRule="auto"/>
        <w:rPr>
          <w:color w:val="000000" w:themeColor="text1"/>
          <w:sz w:val="18"/>
          <w:szCs w:val="18"/>
          <w:lang w:val="en-US"/>
        </w:rPr>
      </w:pPr>
      <w:r w:rsidRPr="009B6BA2">
        <w:rPr>
          <w:color w:val="000000" w:themeColor="text1"/>
          <w:sz w:val="18"/>
          <w:szCs w:val="18"/>
          <w:lang w:val="en-US"/>
        </w:rPr>
        <w:t>Abbreviations: ICU/IMC, Intensive Care Unit/Intermediate Care; UICC, Union for International Cancer Control; MCDC, Modified Clavien-Dindo Classification; MME, Morphine Milligram Equivalent; POD, Postoperative Day; NRS, Numerical Rating Scale; PRE, Preoperative; MWU, Mann-Whitney U; IQR, interquartile range.</w:t>
      </w:r>
    </w:p>
    <w:p w14:paraId="1AF9809F" w14:textId="77777777" w:rsidR="00853F0A" w:rsidRPr="009B6BA2" w:rsidRDefault="00853F0A" w:rsidP="009B6BA2">
      <w:pPr>
        <w:spacing w:line="480" w:lineRule="auto"/>
        <w:rPr>
          <w:color w:val="000000" w:themeColor="text1"/>
          <w:sz w:val="18"/>
          <w:szCs w:val="18"/>
          <w:lang w:val="en-US"/>
        </w:rPr>
      </w:pPr>
    </w:p>
    <w:sectPr w:rsidR="00853F0A" w:rsidRPr="009B6BA2" w:rsidSect="007B416E">
      <w:footerReference w:type="even" r:id="rId6"/>
      <w:footerReference w:type="default" r:id="rId7"/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8A5D8" w14:textId="77777777" w:rsidR="000A1240" w:rsidRDefault="000A1240">
      <w:r>
        <w:separator/>
      </w:r>
    </w:p>
  </w:endnote>
  <w:endnote w:type="continuationSeparator" w:id="0">
    <w:p w14:paraId="4EE320A0" w14:textId="77777777" w:rsidR="000A1240" w:rsidRDefault="000A1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787230041"/>
      <w:docPartObj>
        <w:docPartGallery w:val="Page Numbers (Bottom of Page)"/>
        <w:docPartUnique/>
      </w:docPartObj>
    </w:sdtPr>
    <w:sdtContent>
      <w:p w14:paraId="4CF6FB6B" w14:textId="77777777" w:rsidR="00B752CC" w:rsidRDefault="00B752C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3A181828" w14:textId="77777777" w:rsidR="00B752CC" w:rsidRDefault="00B752CC" w:rsidP="00115C4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481386625"/>
      <w:docPartObj>
        <w:docPartGallery w:val="Page Numbers (Bottom of Page)"/>
        <w:docPartUnique/>
      </w:docPartObj>
    </w:sdtPr>
    <w:sdtContent>
      <w:p w14:paraId="083F655F" w14:textId="77777777" w:rsidR="00B752CC" w:rsidRDefault="00B752C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3</w:t>
        </w:r>
        <w:r>
          <w:rPr>
            <w:rStyle w:val="Seitenzahl"/>
          </w:rPr>
          <w:fldChar w:fldCharType="end"/>
        </w:r>
      </w:p>
    </w:sdtContent>
  </w:sdt>
  <w:p w14:paraId="0320B599" w14:textId="77777777" w:rsidR="00B752CC" w:rsidRDefault="00B752CC" w:rsidP="00115C4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FC652" w14:textId="77777777" w:rsidR="000A1240" w:rsidRDefault="000A1240">
      <w:r>
        <w:separator/>
      </w:r>
    </w:p>
  </w:footnote>
  <w:footnote w:type="continuationSeparator" w:id="0">
    <w:p w14:paraId="6738459C" w14:textId="77777777" w:rsidR="000A1240" w:rsidRDefault="000A1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2CC"/>
    <w:rsid w:val="00064461"/>
    <w:rsid w:val="00096DEF"/>
    <w:rsid w:val="000A1240"/>
    <w:rsid w:val="000C495F"/>
    <w:rsid w:val="001C07FB"/>
    <w:rsid w:val="00275CD6"/>
    <w:rsid w:val="002C45B3"/>
    <w:rsid w:val="003A78F3"/>
    <w:rsid w:val="003C4FAD"/>
    <w:rsid w:val="003E0315"/>
    <w:rsid w:val="00424BC3"/>
    <w:rsid w:val="004451E4"/>
    <w:rsid w:val="00484663"/>
    <w:rsid w:val="004D7DD4"/>
    <w:rsid w:val="00557AC1"/>
    <w:rsid w:val="005E6128"/>
    <w:rsid w:val="0061117C"/>
    <w:rsid w:val="00680B10"/>
    <w:rsid w:val="006F5978"/>
    <w:rsid w:val="00727525"/>
    <w:rsid w:val="00745381"/>
    <w:rsid w:val="007A62E3"/>
    <w:rsid w:val="007B416E"/>
    <w:rsid w:val="007D4F71"/>
    <w:rsid w:val="00851ACC"/>
    <w:rsid w:val="00853F0A"/>
    <w:rsid w:val="008F2FE7"/>
    <w:rsid w:val="00934020"/>
    <w:rsid w:val="00994CE7"/>
    <w:rsid w:val="009B6BA2"/>
    <w:rsid w:val="00A07587"/>
    <w:rsid w:val="00A228F7"/>
    <w:rsid w:val="00B10040"/>
    <w:rsid w:val="00B752CC"/>
    <w:rsid w:val="00BE6332"/>
    <w:rsid w:val="00C8041E"/>
    <w:rsid w:val="00CA1129"/>
    <w:rsid w:val="00CA56F8"/>
    <w:rsid w:val="00CC6D36"/>
    <w:rsid w:val="00D11FC3"/>
    <w:rsid w:val="00DA5E6D"/>
    <w:rsid w:val="00DD36E1"/>
    <w:rsid w:val="00ED37A4"/>
    <w:rsid w:val="00EF00EC"/>
    <w:rsid w:val="00F2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9122C5"/>
  <w15:chartTrackingRefBased/>
  <w15:docId w15:val="{77418711-F43D-ED4A-B20E-FC7957DC0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52C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75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5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52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52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52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52C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52C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52C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52C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5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5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5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52C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52C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52C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52C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52C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52C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752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75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752C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75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752C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752C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752C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752C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75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752C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752CC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B752C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752C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B752CC"/>
  </w:style>
  <w:style w:type="table" w:styleId="Tabellenraster">
    <w:name w:val="Table Grid"/>
    <w:basedOn w:val="NormaleTabelle"/>
    <w:uiPriority w:val="39"/>
    <w:rsid w:val="00B75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Winter</dc:creator>
  <cp:keywords/>
  <dc:description/>
  <cp:lastModifiedBy>Katrin Winter</cp:lastModifiedBy>
  <cp:revision>21</cp:revision>
  <dcterms:created xsi:type="dcterms:W3CDTF">2025-09-14T19:38:00Z</dcterms:created>
  <dcterms:modified xsi:type="dcterms:W3CDTF">2025-09-17T17:32:00Z</dcterms:modified>
</cp:coreProperties>
</file>